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7980B" w14:textId="77777777" w:rsidR="001156DB" w:rsidRPr="00DE3251" w:rsidRDefault="001156DB" w:rsidP="001156DB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E325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AD33D40" wp14:editId="3E676045">
            <wp:extent cx="5777072" cy="2423160"/>
            <wp:effectExtent l="0" t="0" r="0" b="0"/>
            <wp:docPr id="230762078" name="Picture 1" descr="Chart, box and whisk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762078" name="Picture 1" descr="Chart, box and whiske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96" cy="244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0B882" w14:textId="77777777" w:rsidR="001156DB" w:rsidRPr="00DE3251" w:rsidRDefault="001156DB" w:rsidP="001156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Binding-escape score distributions for all tested </w:t>
      </w:r>
      <w:proofErr w:type="spellStart"/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CAbs</w:t>
      </w:r>
      <w:proofErr w:type="spellEnd"/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cross prioritized SARS-CoV-2 RBD variants.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xplots summarize the variant-level escape scores (log₁</w:t>
      </w:r>
      <w:proofErr w:type="gram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₀(</w:t>
      </w:r>
      <w:proofErr w:type="spellStart"/>
      <w:proofErr w:type="gram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D,HCAb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/ KD,ACE2)) for each 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CAb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panel.</w:t>
      </w:r>
    </w:p>
    <w:p w14:paraId="2103B98C" w14:textId="77777777" w:rsidR="001156DB" w:rsidRDefault="001156DB"/>
    <w:sectPr w:rsidR="00115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DB"/>
    <w:rsid w:val="001156DB"/>
    <w:rsid w:val="0042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29EF"/>
  <w15:chartTrackingRefBased/>
  <w15:docId w15:val="{21FC0976-CC62-4C16-AE3A-3682AB551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6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6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6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6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6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6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6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6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6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6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6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6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6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6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Le Thanh Mai</dc:creator>
  <cp:keywords/>
  <dc:description/>
  <cp:lastModifiedBy>Pham, Le Thanh Mai</cp:lastModifiedBy>
  <cp:revision>1</cp:revision>
  <dcterms:created xsi:type="dcterms:W3CDTF">2026-06-08T16:04:00Z</dcterms:created>
  <dcterms:modified xsi:type="dcterms:W3CDTF">2026-06-08T16:04:00Z</dcterms:modified>
</cp:coreProperties>
</file>